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Arial" w:ascii="Arial" w:hAnsi="Arial"/>
          <w:b/>
        </w:rPr>
        <w:t>SILDENAFIL THERAPY NORMALIZES THE ABERRANT METABOLOMIC PROFILE IN THE COMT</w:t>
      </w:r>
      <w:r>
        <w:rPr>
          <w:rFonts w:cs="Arial" w:ascii="Arial" w:hAnsi="Arial"/>
          <w:b/>
          <w:vertAlign w:val="superscript"/>
        </w:rPr>
        <w:t>-/-</w:t>
      </w:r>
      <w:r>
        <w:rPr>
          <w:rFonts w:cs="Arial" w:ascii="Arial" w:hAnsi="Arial"/>
          <w:b/>
        </w:rPr>
        <w:t xml:space="preserve"> MOUSE MODEL OF PREECLAMPSIA / FETAL GROWTH RESTRICTION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  <w:t>Joanna L Stanley</w:t>
      </w:r>
      <w:r>
        <w:rPr>
          <w:rFonts w:cs="Arial" w:ascii="Arial" w:hAnsi="Arial"/>
          <w:vertAlign w:val="superscript"/>
        </w:rPr>
        <w:t>1,2</w:t>
      </w:r>
      <w:r>
        <w:rPr>
          <w:rFonts w:cs="Arial" w:ascii="Arial" w:hAnsi="Arial"/>
        </w:rPr>
        <w:t>* &amp; Karolina Sulek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Irene J Andersson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Sandra T Davidge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, Louise C Kenny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>, Colin P Sibley</w:t>
      </w:r>
      <w:r>
        <w:rPr>
          <w:rFonts w:cs="Arial" w:ascii="Arial" w:hAnsi="Arial"/>
          <w:vertAlign w:val="superscript"/>
        </w:rPr>
        <w:t>5</w:t>
      </w:r>
      <w:r>
        <w:rPr>
          <w:rFonts w:cs="Arial" w:ascii="Arial" w:hAnsi="Arial"/>
        </w:rPr>
        <w:t>, Rupasri Mandal</w:t>
      </w:r>
      <w:r>
        <w:rPr>
          <w:rFonts w:cs="Arial" w:ascii="Arial" w:hAnsi="Arial"/>
          <w:vertAlign w:val="superscript"/>
        </w:rPr>
        <w:t>6</w:t>
      </w:r>
      <w:r>
        <w:rPr>
          <w:rFonts w:cs="Arial" w:ascii="Arial" w:hAnsi="Arial"/>
        </w:rPr>
        <w:t>, David S Wishart</w:t>
      </w:r>
      <w:r>
        <w:rPr>
          <w:rFonts w:cs="Arial" w:ascii="Arial" w:hAnsi="Arial"/>
          <w:vertAlign w:val="superscript"/>
        </w:rPr>
        <w:t>6</w:t>
      </w:r>
      <w:r>
        <w:rPr>
          <w:rFonts w:cs="Arial" w:ascii="Arial" w:hAnsi="Arial"/>
        </w:rPr>
        <w:t>, David I Broadhurst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and Philip N Baker</w:t>
      </w:r>
      <w:r>
        <w:rPr>
          <w:rFonts w:cs="Arial" w:ascii="Arial" w:hAnsi="Arial"/>
          <w:vertAlign w:val="superscript"/>
        </w:rPr>
        <w:t>1</w:t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Liggins Institute, University of Auckland, New Zealand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Department of Medicine, University of Alberta, Edmonton, Canada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Women and Children’s Health Research Institute, University of Alberta, Edmonton, Canada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>Anu Research Centre, University College Cork, Ireland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vertAlign w:val="superscript"/>
        </w:rPr>
        <w:t>5</w:t>
      </w:r>
      <w:r>
        <w:rPr>
          <w:rFonts w:cs="Arial" w:ascii="Arial" w:hAnsi="Arial"/>
        </w:rPr>
        <w:t>Maternal &amp; Fetal Health Research Centre, Institute of Human Development, Faculty of Medical and Human Sciences, University of Manchester, U.K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vertAlign w:val="superscript"/>
        </w:rPr>
        <w:t>6</w:t>
      </w:r>
      <w:r>
        <w:rPr>
          <w:rFonts w:cs="Arial" w:ascii="Arial" w:hAnsi="Arial"/>
        </w:rPr>
        <w:t>The Metabolomics Innovation Centre (TMIC), University of Alberta, Edmonton, Canada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</w:rPr>
        <w:t>* Corresponding author: Dr J L Stanley, Liggins Institute, 85 Park Road, Grafton, Auckland, New Zealand. 1023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Ph:+64 9 923 4616, fax:+64 9 373 7039, j.stanley@auckland.ac.nz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Online Data Supplement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Results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>Table S1.</w:t>
      </w:r>
      <w:r>
        <w:rPr>
          <w:rFonts w:cs="Arial" w:ascii="Arial" w:hAnsi="Arial"/>
        </w:rPr>
        <w:t xml:space="preserve"> Full names and abbreviations of metabolites identified by </w:t>
      </w:r>
      <w:r>
        <w:rPr>
          <w:rFonts w:eastAsia="Times New Roman" w:cs="Arial" w:ascii="Arial" w:hAnsi="Arial"/>
          <w:color w:val="000000"/>
        </w:rPr>
        <w:t xml:space="preserve">LC-MS/MS </w:t>
      </w:r>
    </w:p>
    <w:tbl>
      <w:tblPr>
        <w:tblW w:w="80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828"/>
        <w:gridCol w:w="2409"/>
      </w:tblGrid>
      <w:tr>
        <w:trPr/>
        <w:tc>
          <w:tcPr>
            <w:tcW w:w="1809" w:type="dxa"/>
            <w:tcBorders>
              <w:top w:val="doub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2"/>
                <w:szCs w:val="22"/>
                <w:lang w:eastAsia="en-NZ"/>
              </w:rPr>
              <w:t>Abbreviation</w:t>
            </w:r>
          </w:p>
        </w:tc>
        <w:tc>
          <w:tcPr>
            <w:tcW w:w="3828" w:type="dxa"/>
            <w:tcBorders>
              <w:top w:val="double" w:sz="6" w:space="0" w:color="000000"/>
              <w:bottom w:val="doub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2"/>
                <w:szCs w:val="22"/>
                <w:lang w:eastAsia="en-NZ"/>
              </w:rPr>
              <w:t>Full Name</w:t>
            </w:r>
          </w:p>
        </w:tc>
        <w:tc>
          <w:tcPr>
            <w:tcW w:w="2409" w:type="dxa"/>
            <w:tcBorders>
              <w:top w:val="doub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2"/>
                <w:szCs w:val="22"/>
                <w:lang w:eastAsia="en-NZ"/>
              </w:rPr>
              <w:t>Class</w:t>
            </w:r>
          </w:p>
        </w:tc>
      </w:tr>
      <w:tr>
        <w:trPr/>
        <w:tc>
          <w:tcPr>
            <w:tcW w:w="1809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0</w:t>
            </w:r>
          </w:p>
        </w:tc>
        <w:tc>
          <w:tcPr>
            <w:tcW w:w="3828" w:type="dxa"/>
            <w:tcBorders>
              <w:top w:val="doub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arnitine</w:t>
            </w:r>
          </w:p>
        </w:tc>
        <w:tc>
          <w:tcPr>
            <w:tcW w:w="2409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cylcarnitine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10:1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Decenoylcarnitine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cylcarnitine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12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Dodecanoylcarnitine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cylcarnitine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14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Tetradecanoylcarnitine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cylcarnitine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14:1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Tetradecenoylcarnitine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cylcarnitine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14:1-OH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Hydroxytetradecenoylcarnitine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cylcarnitine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14:2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tetradecadienylcarnitine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cylcarnitine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16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Hexadecanoylcarnitine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cylcarnitine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16-OH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Hydroxyhexadecanoylcarnitine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cylcarnitine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16:1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Hexadecenoylcarnitine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cylcarnitine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16:1-OH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Hydroxyhexadecenoylcarnitine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cylcarnitine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16:2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Hexadecadienylcarnitine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cylcarnitine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18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Octadecanoylcarnitine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cylcarnitine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18:1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Octadecenoylcarnitine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cylcarnitine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18:1-OH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Hydroxyoctadecenoylcarnitine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cylcarnitine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18:2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Octadecadienylcarnitine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cylcarnitine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2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cetylcarnitine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cylcarnitine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3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ropionylcarnitine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cylcarnitine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3-DC (C4-OH)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Hydroxybutyrylcarnitine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cylcarnitine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4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Butyrylcarnitine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cylcarnitine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5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Valerylcarnitine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cylcarnitine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6 (C4:1-DC)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 xml:space="preserve">Hexanoylcarnitine 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cylcarnitines</w:t>
            </w:r>
          </w:p>
        </w:tc>
      </w:tr>
      <w:tr>
        <w:trPr/>
        <w:tc>
          <w:tcPr>
            <w:tcW w:w="180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9</w:t>
            </w:r>
          </w:p>
        </w:tc>
        <w:tc>
          <w:tcPr>
            <w:tcW w:w="3828" w:type="dxa"/>
            <w:tcBorders>
              <w:bottom w:val="double" w:sz="6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Nonaylcarnitine</w:t>
            </w:r>
          </w:p>
        </w:tc>
        <w:tc>
          <w:tcPr>
            <w:tcW w:w="240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cylcarnitines</w:t>
            </w:r>
          </w:p>
        </w:tc>
      </w:tr>
      <w:tr>
        <w:trPr/>
        <w:tc>
          <w:tcPr>
            <w:tcW w:w="1809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en-NZ"/>
              </w:rPr>
              <w:t>PC aa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 xml:space="preserve"> C24:0</w:t>
            </w:r>
          </w:p>
        </w:tc>
        <w:tc>
          <w:tcPr>
            <w:tcW w:w="3828" w:type="dxa"/>
            <w:tcBorders>
              <w:top w:val="doub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en-NZ"/>
              </w:rPr>
              <w:t>Phosphatidylcholine diacyl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 xml:space="preserve"> C24:0</w:t>
            </w:r>
          </w:p>
        </w:tc>
        <w:tc>
          <w:tcPr>
            <w:tcW w:w="2409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a C28:1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hosphatidylcholine diacyl C28:1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a C30:0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hosphatidylcholine diacyl C30:0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a C32:0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hosphatidylcholine diacyl C32:0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a C32:1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hosphatidylcholine diacyl C32:1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a C32:2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hosphatidylcholine diacyl C32:2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a C32:3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hosphatidylcholine diacyl C32:3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a C34:1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hosphatidylcholine diacyl C34:1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a C34:2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hosphatidylcholine diacyl C34:2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a C34:3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hosphatidylcholine diacyl C34:3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a C34:4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hosphatidylcholine diacyl C34:4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a C36:0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hosphatidylcholine diacyl C36:0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a C36:1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hosphatidylcholine diacyl C36:1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a C36:2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hosphatidylcholine diacyl C36:2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a C36:3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hosphatidylcholine diacyl C36:3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a C36:4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hosphatidylcholine diacyl C36:4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a C36:5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hosphatidylcholine diacyl C36:5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a C36:6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hosphatidylcholine diacyl C36:6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a C38:0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hosphatidylcholine diacyl C38:0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a C38:1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hosphatidylcholine diacyl C38:1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a C38:3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hosphatidylcholine diacyl C38:3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a C38:4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hosphatidylcholine diacyl C38:4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a C38:5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hosphatidylcholine diacyl C38:5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a C38:6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hosphatidylcholine diacyl C38:6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a C40:2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hosphatidylcholine diacyl C40:2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a C40:3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hosphatidylcholine diacyl C40:3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a C40:4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hosphatidylcholine diacyl C40:4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a C40:5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hosphatidylcholine diacyl C40:5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a C40:6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hosphatidylcholine diacyl C40:6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a C42:0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hosphatidylcholine diacyl C42:0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a C42:1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hosphatidylcholine diacyl C42:1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a C42:2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hosphatidylcholine diacyl C42:2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a C42:4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hosphatidylcholine diacyl C42:4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a C42:5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hosphatidylcholine diacyl C42:5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a C42:6</w:t>
            </w:r>
          </w:p>
        </w:tc>
        <w:tc>
          <w:tcPr>
            <w:tcW w:w="3828" w:type="dxa"/>
            <w:tcBorders>
              <w:bottom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hosphatidylcholine diacyl C42:6</w:t>
            </w:r>
          </w:p>
        </w:tc>
        <w:tc>
          <w:tcPr>
            <w:tcW w:w="240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en-NZ"/>
              </w:rPr>
              <w:t>PC ae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 xml:space="preserve"> C30:0</w:t>
            </w:r>
          </w:p>
        </w:tc>
        <w:tc>
          <w:tcPr>
            <w:tcW w:w="3828" w:type="dxa"/>
            <w:tcBorders>
              <w:top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hosphatidylcholine acyl-alkyl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30:0</w:t>
            </w:r>
          </w:p>
        </w:tc>
        <w:tc>
          <w:tcPr>
            <w:tcW w:w="2409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e C30:1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hosphatidylcholine acyl-alkyl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30:1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e C32:1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hosphatidylcholine acyl-alkyl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32:1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e C32:2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hosphatidylcholine acyl-alkyl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32:2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e C34:0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hosphatidylcholine acyl-alkyl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34:0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e C34:1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hosphatidylcholine acyl-alkyl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34:1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e C34:2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hosphatidylcholine acyl-alkyl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34:2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e C34:3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hosphatidylcholine acyl-alkyl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34:3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e C36:0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hosphatidylcholine acyl-alkyl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36:0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e C36:1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hosphatidylcholine acyl-alkyl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36:1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e C36:2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hosphatidylcholine acyl-alkyl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36:2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e C36:3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hosphatidylcholine acyl-alkyl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36:3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e C36:4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hosphatidylcholine acyl-alkyl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36:4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e C36:5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hosphatidylcholine acyl-alkyl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36:5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e C38:0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hosphatidylcholine acyl-alkyl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38:0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e C38:1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hosphatidylcholine acyl-alkyl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38:1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e C38:2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hosphatidylcholine acyl-alkyl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38:2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e C38:3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hosphatidylcholine acyl-alkyl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38:3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e C38:4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hosphatidylcholine acyl-alkyl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38:4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e C38:5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hosphatidylcholine acyl-alkyl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38:5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e C38:6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hosphatidylcholine acyl-alkyl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38:6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e C40:1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hosphatidylcholine acyl-alkyl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40:1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e C40:2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hosphatidylcholine acyl-alkyl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40:2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e C40:3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hosphatidylcholine acyl-alkyl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40:3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e C40:4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hosphatidylcholine acyl-alkyl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40:4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e C40:5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hosphatidylcholine acyl-alkyl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40:5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e C40:6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hosphatidylcholine acyl-alkyl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40:6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e C42:0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hosphatidylcholine acyl-alkyl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42:0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e C42:1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hosphatidylcholine acyl-alkyl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42:1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e C42:2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hosphatidylcholine acyl-alkyl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42:2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e C42:3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hosphatidylcholine acyl-alkyl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42:3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e C44:3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hosphatidylcholine acyl-alkyl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44:3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e C44:4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hosphatidylcholine acyl-alkyl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44:4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C ae C44:5</w:t>
            </w:r>
          </w:p>
        </w:tc>
        <w:tc>
          <w:tcPr>
            <w:tcW w:w="3828" w:type="dxa"/>
            <w:tcBorders>
              <w:bottom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hosphatidylcholine acyl-alkyl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44:5</w:t>
            </w:r>
          </w:p>
        </w:tc>
        <w:tc>
          <w:tcPr>
            <w:tcW w:w="240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en-NZ"/>
              </w:rPr>
              <w:t>lysoPC a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 xml:space="preserve"> C14:0</w:t>
            </w:r>
          </w:p>
        </w:tc>
        <w:tc>
          <w:tcPr>
            <w:tcW w:w="3828" w:type="dxa"/>
            <w:tcBorders>
              <w:top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lysoPhosphatidylcholine acyl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14:0</w:t>
            </w:r>
          </w:p>
        </w:tc>
        <w:tc>
          <w:tcPr>
            <w:tcW w:w="2409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lysoPC a C16:0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lysoPhosphatidylcholine acyl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16:0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lysoPC a C16:1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lysoPhosphatidylcholine acyl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16:1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lysoPC a C17:0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lysoPhosphatidylcholine acyl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17:0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lysoPC a C18:0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lysoPhosphatidylcholine acyl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18:0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lysoPC a C18:1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lysoPhosphatidylcholine acyl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18:1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lysoPC a C18:2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lysoPhosphatidylcholine acyl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18:2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lysoPC a C20:3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lysoPhosphatidylcholine acyl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20:3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lysoPC a C20:4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lysoPhosphatidylcholine acyl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20:4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lysoPC a C26:0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lysoPhosphatidylcholine acyl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26:0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lysoPC a C28:0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lysoPhosphatidylcholine acyl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28:0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lysoPC a C28:1</w:t>
            </w:r>
          </w:p>
        </w:tc>
        <w:tc>
          <w:tcPr>
            <w:tcW w:w="3828" w:type="dxa"/>
            <w:tcBorders>
              <w:bottom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lysoPhosphatidylcholine acyl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28:1</w:t>
            </w:r>
          </w:p>
        </w:tc>
        <w:tc>
          <w:tcPr>
            <w:tcW w:w="240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erophospholipids</w:t>
            </w:r>
          </w:p>
        </w:tc>
      </w:tr>
      <w:tr>
        <w:trPr/>
        <w:tc>
          <w:tcPr>
            <w:tcW w:w="1809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en-NZ"/>
              </w:rPr>
              <w:t>SM (OH)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 xml:space="preserve"> C14:1</w:t>
            </w:r>
          </w:p>
        </w:tc>
        <w:tc>
          <w:tcPr>
            <w:tcW w:w="3828" w:type="dxa"/>
            <w:tcBorders>
              <w:top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Hydroxysphingomyeline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14:1</w:t>
            </w:r>
          </w:p>
        </w:tc>
        <w:tc>
          <w:tcPr>
            <w:tcW w:w="2409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Sphing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SM (OH) C16:1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ydroxysphingomyeline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16:1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Sphing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SM (OH) C22:1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ydroxysphingomyeline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22:1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Sphing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SM (OH) C22:2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ydroxysphingomyeline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22:2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Sphingolipids</w:t>
            </w:r>
          </w:p>
        </w:tc>
      </w:tr>
      <w:tr>
        <w:trPr/>
        <w:tc>
          <w:tcPr>
            <w:tcW w:w="180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SM (OH) C24:1</w:t>
            </w:r>
          </w:p>
        </w:tc>
        <w:tc>
          <w:tcPr>
            <w:tcW w:w="3828" w:type="dxa"/>
            <w:tcBorders>
              <w:bottom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ydroxysphingomyeline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24:1</w:t>
            </w:r>
          </w:p>
        </w:tc>
        <w:tc>
          <w:tcPr>
            <w:tcW w:w="240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Sphingolipids</w:t>
            </w:r>
          </w:p>
        </w:tc>
      </w:tr>
      <w:tr>
        <w:trPr/>
        <w:tc>
          <w:tcPr>
            <w:tcW w:w="1809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  <w:lang w:eastAsia="en-NZ"/>
              </w:rPr>
              <w:t>SM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 xml:space="preserve"> C16:0</w:t>
            </w:r>
          </w:p>
        </w:tc>
        <w:tc>
          <w:tcPr>
            <w:tcW w:w="3828" w:type="dxa"/>
            <w:tcBorders>
              <w:top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phingomyeline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16:0</w:t>
            </w:r>
          </w:p>
        </w:tc>
        <w:tc>
          <w:tcPr>
            <w:tcW w:w="2409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Sphing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SM C16:1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phingomyeline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16:1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Sphing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SM C18:0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phingomyeline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18:0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Sphing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SM C18:1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phingomyeline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18:1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Sphing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SM C20:2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phingomyeline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20:2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Sphing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SM C22:3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phingomyeline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22:3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Sphing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SM C24:0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phingomyeline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24:0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Sphing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SM C24:1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phingomyeline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24:1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Sphingolip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SM C26:0</w:t>
            </w:r>
          </w:p>
        </w:tc>
        <w:tc>
          <w:tcPr>
            <w:tcW w:w="38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phingomyeline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26:0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Sphingolipids</w:t>
            </w:r>
          </w:p>
        </w:tc>
      </w:tr>
      <w:tr>
        <w:trPr/>
        <w:tc>
          <w:tcPr>
            <w:tcW w:w="180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SM C26:1</w:t>
            </w:r>
          </w:p>
        </w:tc>
        <w:tc>
          <w:tcPr>
            <w:tcW w:w="3828" w:type="dxa"/>
            <w:tcBorders>
              <w:bottom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phingomyeline 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26:1</w:t>
            </w:r>
          </w:p>
        </w:tc>
        <w:tc>
          <w:tcPr>
            <w:tcW w:w="240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Sphingolipids</w:t>
            </w:r>
          </w:p>
        </w:tc>
      </w:tr>
      <w:tr>
        <w:trPr/>
        <w:tc>
          <w:tcPr>
            <w:tcW w:w="1809" w:type="dxa"/>
            <w:tcBorders>
              <w:top w:val="doub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Hexose</w:t>
            </w:r>
          </w:p>
        </w:tc>
        <w:tc>
          <w:tcPr>
            <w:tcW w:w="3828" w:type="dxa"/>
            <w:tcBorders>
              <w:top w:val="doub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Hexose</w:t>
            </w:r>
          </w:p>
        </w:tc>
        <w:tc>
          <w:tcPr>
            <w:tcW w:w="2409" w:type="dxa"/>
            <w:tcBorders>
              <w:top w:val="doub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Sugars</w:t>
            </w:r>
          </w:p>
        </w:tc>
      </w:tr>
      <w:tr>
        <w:trPr/>
        <w:tc>
          <w:tcPr>
            <w:tcW w:w="1809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lanine</w:t>
            </w:r>
          </w:p>
        </w:tc>
        <w:tc>
          <w:tcPr>
            <w:tcW w:w="3828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lanine</w:t>
            </w:r>
          </w:p>
        </w:tc>
        <w:tc>
          <w:tcPr>
            <w:tcW w:w="2409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mino ac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rginine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rginine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mino ac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sparagine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sparagine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mino ac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itrulline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itrulline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mino ac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utamine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utamine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mino ac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ine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Glycine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mino ac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Histidine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Histidine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mino ac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Isoleucine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Isoleucine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mino ac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Leucine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Leucine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mino ac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Lysine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Lysine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mino ac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Methionine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Methionine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mino ac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Ornithine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Ornithine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mino ac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henylalanine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henylalanine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mino ac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roline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Proline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mino ac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Serine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Serine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mino ac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Threonine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Threonine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mino ac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Tryptophan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Tryptophan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mino acid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Tyrosine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Tyrosine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mino acids</w:t>
            </w:r>
          </w:p>
        </w:tc>
      </w:tr>
      <w:tr>
        <w:trPr/>
        <w:tc>
          <w:tcPr>
            <w:tcW w:w="180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Valine</w:t>
            </w:r>
          </w:p>
        </w:tc>
        <w:tc>
          <w:tcPr>
            <w:tcW w:w="382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Valine</w:t>
            </w:r>
          </w:p>
        </w:tc>
        <w:tc>
          <w:tcPr>
            <w:tcW w:w="240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mino acids</w:t>
            </w:r>
          </w:p>
        </w:tc>
      </w:tr>
      <w:tr>
        <w:trPr/>
        <w:tc>
          <w:tcPr>
            <w:tcW w:w="1809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c-Orn</w:t>
            </w:r>
          </w:p>
        </w:tc>
        <w:tc>
          <w:tcPr>
            <w:tcW w:w="3828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cetyl ornithine</w:t>
            </w:r>
          </w:p>
        </w:tc>
        <w:tc>
          <w:tcPr>
            <w:tcW w:w="2409" w:type="dxa"/>
            <w:tcBorders>
              <w:top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Biogenic amine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DMA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Asymmetric dimethylarginine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Biogenic amine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α-AAA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α-Aminoadipic acid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Biogenic amine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arnosine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arnosine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Biogenic amine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reatinine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Creatinine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Biogenic amine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Histamine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Histamine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Biogenic amine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Kynurenine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Kynurenine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Biogenic amine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Met-SO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Methionine-S-Sulfoxide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Biogenic amines</w:t>
            </w:r>
          </w:p>
        </w:tc>
      </w:tr>
      <w:tr>
        <w:trPr/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Sarcosine</w:t>
            </w:r>
          </w:p>
        </w:tc>
        <w:tc>
          <w:tcPr>
            <w:tcW w:w="382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Sarcosine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Biogenic amines</w:t>
            </w:r>
          </w:p>
        </w:tc>
      </w:tr>
      <w:tr>
        <w:trPr/>
        <w:tc>
          <w:tcPr>
            <w:tcW w:w="180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Spermidine</w:t>
            </w:r>
          </w:p>
        </w:tc>
        <w:tc>
          <w:tcPr>
            <w:tcW w:w="382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Spermidine</w:t>
            </w:r>
          </w:p>
        </w:tc>
        <w:tc>
          <w:tcPr>
            <w:tcW w:w="240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NZ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NZ"/>
              </w:rPr>
              <w:t>Biogenic amines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3849370" cy="46723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2862" t="-5" r="30544" b="3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9370" cy="467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>Figure S1.</w:t>
      </w:r>
      <w:r>
        <w:rPr>
          <w:rFonts w:cs="Arial" w:ascii="Arial" w:hAnsi="Arial"/>
        </w:rPr>
        <w:t xml:space="preserve"> Heat map representing statistical differences, assessed by </w:t>
      </w:r>
      <w:r>
        <w:rPr>
          <w:rFonts w:cs="Arial" w:ascii="Arial" w:hAnsi="Arial"/>
          <w:color w:val="000000"/>
        </w:rPr>
        <w:t>Kruskal-Wallis test, between Nos3</w:t>
      </w:r>
      <w:r>
        <w:rPr>
          <w:rFonts w:cs="Arial" w:ascii="Arial" w:hAnsi="Arial"/>
          <w:color w:val="000000"/>
          <w:vertAlign w:val="superscript"/>
        </w:rPr>
        <w:t>-/-</w:t>
      </w:r>
      <w:r>
        <w:rPr>
          <w:rFonts w:cs="Arial" w:ascii="Arial" w:hAnsi="Arial"/>
          <w:color w:val="000000"/>
        </w:rPr>
        <w:t>, COMT</w:t>
      </w:r>
      <w:r>
        <w:rPr>
          <w:rFonts w:cs="Arial" w:ascii="Arial" w:hAnsi="Arial"/>
          <w:color w:val="000000"/>
          <w:vertAlign w:val="superscript"/>
        </w:rPr>
        <w:t>-/-</w:t>
      </w:r>
      <w:r>
        <w:rPr>
          <w:rFonts w:cs="Arial" w:ascii="Arial" w:hAnsi="Arial"/>
          <w:color w:val="000000"/>
        </w:rPr>
        <w:t xml:space="preserve"> and C57BL/6J mice, as well as those treated with Sildenafil citrate. Legend shows color-coding for statistical differences in the concentrations of given metabolites. Numbers in the marked fields represent ratios between the medians of given groups.    </w:t>
      </w:r>
    </w:p>
    <w:sectPr>
      <w:footerReference w:type="default" r:id="rId3"/>
      <w:footerReference w:type="first" r:id="rId4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426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MS Mincho;ＭＳ 明朝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3T01:16:00Z</dcterms:created>
  <dc:creator>Joanna Stanley</dc:creator>
  <dc:description/>
  <dc:language>en-US</dc:language>
  <cp:lastModifiedBy>Windows User</cp:lastModifiedBy>
  <dcterms:modified xsi:type="dcterms:W3CDTF">2015-09-03T01:16:00Z</dcterms:modified>
  <cp:revision>2</cp:revision>
  <dc:subject/>
  <dc:title/>
</cp:coreProperties>
</file>